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DB502" w14:textId="77777777" w:rsidR="007F63B8" w:rsidRDefault="007F63B8" w:rsidP="00542619"/>
    <w:p w14:paraId="5F1D73A5" w14:textId="77777777" w:rsidR="00E97B53" w:rsidRDefault="00E97B53" w:rsidP="00542619"/>
    <w:tbl>
      <w:tblPr>
        <w:tblStyle w:val="PlainTable11"/>
        <w:tblpPr w:leftFromText="180" w:rightFromText="180" w:vertAnchor="page" w:horzAnchor="page" w:tblpX="1548" w:tblpY="1388"/>
        <w:tblW w:w="8725" w:type="dxa"/>
        <w:tblLayout w:type="fixed"/>
        <w:tblLook w:val="04A0" w:firstRow="1" w:lastRow="0" w:firstColumn="1" w:lastColumn="0" w:noHBand="0" w:noVBand="1"/>
      </w:tblPr>
      <w:tblGrid>
        <w:gridCol w:w="3505"/>
        <w:gridCol w:w="5220"/>
      </w:tblGrid>
      <w:tr w:rsidR="007F4C25" w:rsidRPr="00024E5F" w14:paraId="1E27D360" w14:textId="77777777" w:rsidTr="009A7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2AEDF0" w14:textId="7B868A88" w:rsidR="007F4C25" w:rsidRPr="00197A1E" w:rsidRDefault="007F4C25" w:rsidP="007F4C25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97A1E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 xml:space="preserve">Supplementary Table </w:t>
            </w:r>
            <w:r w:rsidR="007B2DBB" w:rsidRPr="00197A1E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>2</w:t>
            </w:r>
            <w:r w:rsidR="00270167" w:rsidRPr="00197A1E">
              <w:rPr>
                <w:rFonts w:ascii="Times New Roman" w:hAnsi="Times New Roman" w:cs="Times New Roman"/>
                <w:bCs w:val="0"/>
                <w:color w:val="FFFFFF" w:themeColor="background1"/>
                <w:sz w:val="24"/>
                <w:szCs w:val="24"/>
              </w:rPr>
              <w:t xml:space="preserve">: </w:t>
            </w:r>
            <w:r w:rsidR="00270167" w:rsidRPr="00197A1E">
              <w:rPr>
                <w:rFonts w:ascii="Times New Roman" w:hAnsi="Times New Roman" w:cs="Times New Roman"/>
                <w:bCs w:val="0"/>
                <w:sz w:val="24"/>
                <w:szCs w:val="24"/>
              </w:rPr>
              <w:t>nephrotoxic drugs</w:t>
            </w:r>
          </w:p>
        </w:tc>
      </w:tr>
      <w:tr w:rsidR="00935428" w:rsidRPr="00024E5F" w14:paraId="475FBD95" w14:textId="77777777" w:rsidTr="00D3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593605" w14:textId="24502631" w:rsidR="00935428" w:rsidRPr="00197A1E" w:rsidRDefault="00197A1E" w:rsidP="00935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35428" w:rsidRPr="00197A1E">
              <w:rPr>
                <w:rFonts w:ascii="Times New Roman" w:hAnsi="Times New Roman" w:cs="Times New Roman"/>
                <w:sz w:val="20"/>
                <w:szCs w:val="20"/>
              </w:rPr>
              <w:t>haracteristi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3569" w14:textId="16D1A731" w:rsidR="00935428" w:rsidRPr="00197A1E" w:rsidRDefault="00935428" w:rsidP="0093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7A1E">
              <w:rPr>
                <w:rFonts w:ascii="Times New Roman" w:hAnsi="Times New Roman" w:cs="Times New Roman"/>
                <w:b/>
                <w:sz w:val="20"/>
                <w:szCs w:val="20"/>
              </w:rPr>
              <w:t>drugs</w:t>
            </w:r>
          </w:p>
        </w:tc>
      </w:tr>
      <w:tr w:rsidR="00935428" w:rsidRPr="00B92C18" w14:paraId="63E155C4" w14:textId="77777777" w:rsidTr="00D342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78E4D6AC" w14:textId="5FE09292" w:rsidR="00935428" w:rsidRPr="00197A1E" w:rsidRDefault="00197A1E" w:rsidP="00935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35428" w:rsidRPr="00197A1E">
              <w:rPr>
                <w:rFonts w:ascii="Times New Roman" w:hAnsi="Times New Roman" w:cs="Times New Roman"/>
                <w:sz w:val="20"/>
                <w:szCs w:val="20"/>
              </w:rPr>
              <w:t>enin inhibitor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14:paraId="7E0C8BA7" w14:textId="60998AD0" w:rsidR="00935428" w:rsidRPr="00197A1E" w:rsidRDefault="00935428" w:rsidP="00A3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captopril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imidapril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zofenopril, candesartan, delapril, telmisartan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aliskire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moexipril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enalapril, valsartan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fosinopril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irbesartan, perindopril, quinapril, ramipril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eprosarta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olmesarta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trandolapril, losartan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azilsarta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lisinopril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spirapril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 xml:space="preserve">, benazepril, cilazapril, eplerenone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spirinolactone</w:t>
            </w:r>
            <w:proofErr w:type="spellEnd"/>
          </w:p>
        </w:tc>
      </w:tr>
      <w:tr w:rsidR="00935428" w:rsidRPr="00D342CB" w14:paraId="295C895A" w14:textId="77777777" w:rsidTr="00D3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50C2FDA4" w14:textId="5CD835D6" w:rsidR="00935428" w:rsidRPr="00197A1E" w:rsidRDefault="00935428" w:rsidP="00935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nephrotoxic antivirals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000000"/>
            </w:tcBorders>
          </w:tcPr>
          <w:p w14:paraId="63895298" w14:textId="6D962A08" w:rsidR="00935428" w:rsidRPr="00197A1E" w:rsidRDefault="00935428" w:rsidP="00A3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yclovir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dofovir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ncyclovir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lacyclovir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lganciclovir</w:t>
            </w:r>
            <w:proofErr w:type="spellEnd"/>
          </w:p>
        </w:tc>
      </w:tr>
      <w:tr w:rsidR="00935428" w:rsidRPr="00480355" w14:paraId="14A67566" w14:textId="77777777" w:rsidTr="00D342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5E0E014F" w14:textId="510B39DD" w:rsidR="00935428" w:rsidRPr="00197A1E" w:rsidRDefault="00A35251" w:rsidP="009354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ephrotoxic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tifungal</w:t>
            </w:r>
            <w:r w:rsidR="00D521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</w:t>
            </w:r>
            <w:proofErr w:type="spellEnd"/>
          </w:p>
        </w:tc>
        <w:tc>
          <w:tcPr>
            <w:tcW w:w="5220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</w:tcPr>
          <w:p w14:paraId="5A5515B4" w14:textId="323260C8" w:rsidR="00935428" w:rsidRPr="00197A1E" w:rsidRDefault="00A35251" w:rsidP="00A3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mphoterici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</w:t>
            </w:r>
          </w:p>
        </w:tc>
      </w:tr>
      <w:tr w:rsidR="00935428" w:rsidRPr="00D342CB" w14:paraId="4B7C902D" w14:textId="77777777" w:rsidTr="00D3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50F29595" w14:textId="490545F3" w:rsidR="00935428" w:rsidRPr="00197A1E" w:rsidRDefault="00D43F1F" w:rsidP="009354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</w:t>
            </w:r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nsteroidal</w:t>
            </w:r>
            <w:proofErr w:type="spellEnd"/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ti</w:t>
            </w:r>
            <w:r w:rsidR="00BB4FBC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flammatory</w:t>
            </w:r>
            <w:proofErr w:type="spellEnd"/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A35251"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rugs</w:t>
            </w:r>
            <w:proofErr w:type="spellEnd"/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14:paraId="05615292" w14:textId="5EED91E9" w:rsidR="00935428" w:rsidRPr="00197A1E" w:rsidRDefault="009A7909" w:rsidP="009A7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buprofe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proxe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ketorolac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lecoxib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meloxicam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domethacin</w:t>
            </w:r>
            <w:proofErr w:type="spellEnd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197A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clofenac</w:t>
            </w:r>
            <w:proofErr w:type="spellEnd"/>
            <w:r w:rsidRPr="00197A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</w:p>
        </w:tc>
      </w:tr>
      <w:tr w:rsidR="00935428" w:rsidRPr="00480355" w14:paraId="6EA27C25" w14:textId="77777777" w:rsidTr="00D342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04B3FC59" w14:textId="382AA3E2" w:rsidR="00935428" w:rsidRPr="00197A1E" w:rsidRDefault="00715EC6" w:rsidP="00715EC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97A1E">
              <w:rPr>
                <w:rFonts w:ascii="Times New Roman" w:hAnsi="Times New Roman" w:cs="Times New Roman"/>
                <w:sz w:val="20"/>
                <w:szCs w:val="20"/>
              </w:rPr>
              <w:t>nephrotoxic chemotherapy or immunosuppressants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000000"/>
            </w:tcBorders>
          </w:tcPr>
          <w:p w14:paraId="07E48853" w14:textId="7CB139D5" w:rsidR="00935428" w:rsidRPr="00197A1E" w:rsidRDefault="00197A1E" w:rsidP="00D43F1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arboplatin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isplatin, 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fosfamide</w:t>
            </w:r>
            <w:proofErr w:type="spellEnd"/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ethotrexate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irolim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ac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mus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esalamine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yclosporine,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15EC6" w:rsidRPr="00197A1E">
              <w:rPr>
                <w:rFonts w:ascii="Times New Roman" w:hAnsi="Times New Roman" w:cs="Times New Roman"/>
                <w:sz w:val="20"/>
                <w:szCs w:val="20"/>
              </w:rPr>
              <w:t>ulfasalazine</w:t>
            </w:r>
          </w:p>
        </w:tc>
      </w:tr>
      <w:tr w:rsidR="00935428" w:rsidRPr="00480355" w14:paraId="4B256033" w14:textId="77777777" w:rsidTr="00D3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6A817746" w14:textId="69954A3B" w:rsidR="00935428" w:rsidRPr="00D52175" w:rsidRDefault="00D52175" w:rsidP="009354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2175">
              <w:rPr>
                <w:rFonts w:ascii="Times New Roman" w:hAnsi="Times New Roman" w:cs="Times New Roman"/>
                <w:sz w:val="20"/>
                <w:szCs w:val="20"/>
              </w:rPr>
              <w:t>nephrotoxic antipsychotics</w:t>
            </w:r>
          </w:p>
        </w:tc>
        <w:tc>
          <w:tcPr>
            <w:tcW w:w="5220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</w:tcPr>
          <w:p w14:paraId="03C99E90" w14:textId="28ABCB44" w:rsidR="00935428" w:rsidRPr="00F67232" w:rsidRDefault="00F67232" w:rsidP="00F672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67232">
              <w:rPr>
                <w:rFonts w:ascii="Times New Roman" w:hAnsi="Times New Roman" w:cs="Times New Roman"/>
                <w:sz w:val="20"/>
                <w:szCs w:val="20"/>
              </w:rPr>
              <w:t>ithium</w:t>
            </w:r>
          </w:p>
        </w:tc>
      </w:tr>
      <w:tr w:rsidR="00935428" w:rsidRPr="00D342CB" w14:paraId="10470473" w14:textId="77777777" w:rsidTr="00D342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right w:val="single" w:sz="4" w:space="0" w:color="auto"/>
            </w:tcBorders>
          </w:tcPr>
          <w:p w14:paraId="73E8748B" w14:textId="000A0733" w:rsidR="00935428" w:rsidRPr="00D52175" w:rsidRDefault="00D52175" w:rsidP="009354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2175">
              <w:rPr>
                <w:rFonts w:ascii="Times New Roman" w:hAnsi="Times New Roman" w:cs="Times New Roman"/>
                <w:sz w:val="20"/>
                <w:szCs w:val="20"/>
              </w:rPr>
              <w:t>nephrotoxic antibiotics</w:t>
            </w:r>
          </w:p>
        </w:tc>
        <w:tc>
          <w:tcPr>
            <w:tcW w:w="522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000000"/>
            </w:tcBorders>
          </w:tcPr>
          <w:p w14:paraId="37CBE78A" w14:textId="5559EB61" w:rsidR="00935428" w:rsidRPr="00BF2630" w:rsidRDefault="007074F8" w:rsidP="00A735E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fcill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peracill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/tazobactam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peracill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carcill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lavulanic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id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bramyc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ncomyc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tamycin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apsone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fotaxime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ftazidime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furoxime</w:t>
            </w:r>
            <w:proofErr w:type="spellEnd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074F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listimethate</w:t>
            </w:r>
            <w:proofErr w:type="spellEnd"/>
          </w:p>
        </w:tc>
      </w:tr>
      <w:tr w:rsidR="00935428" w:rsidRPr="00480355" w14:paraId="0D69FF25" w14:textId="77777777" w:rsidTr="00D34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8256BE" w14:textId="670008D3" w:rsidR="00935428" w:rsidRPr="00D52175" w:rsidRDefault="00D52175" w:rsidP="0093542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52175">
              <w:rPr>
                <w:rFonts w:ascii="Times New Roman" w:hAnsi="Times New Roman" w:cs="Times New Roman"/>
                <w:sz w:val="20"/>
                <w:szCs w:val="20"/>
              </w:rPr>
              <w:t>nephrotoxic antiepileptics</w:t>
            </w:r>
          </w:p>
        </w:tc>
        <w:tc>
          <w:tcPr>
            <w:tcW w:w="522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6467BE3" w14:textId="271377DE" w:rsidR="00935428" w:rsidRPr="00F67232" w:rsidRDefault="00F67232" w:rsidP="00F672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67232">
              <w:rPr>
                <w:rFonts w:ascii="Times New Roman" w:hAnsi="Times New Roman" w:cs="Times New Roman"/>
                <w:sz w:val="20"/>
                <w:szCs w:val="20"/>
              </w:rPr>
              <w:t>topiramate, zonisamide</w:t>
            </w:r>
          </w:p>
        </w:tc>
      </w:tr>
    </w:tbl>
    <w:p w14:paraId="47EDF6B2" w14:textId="77777777" w:rsidR="00E97B53" w:rsidRPr="00A35251" w:rsidRDefault="00E97B53" w:rsidP="00542619">
      <w:pPr>
        <w:rPr>
          <w:lang w:val="es-ES"/>
        </w:rPr>
      </w:pPr>
    </w:p>
    <w:p w14:paraId="311BBF42" w14:textId="77777777" w:rsidR="00357644" w:rsidRPr="00A35251" w:rsidRDefault="00357644" w:rsidP="00542619">
      <w:pPr>
        <w:rPr>
          <w:lang w:val="es-ES"/>
        </w:rPr>
      </w:pPr>
    </w:p>
    <w:p w14:paraId="5EF25BF7" w14:textId="77777777" w:rsidR="00357644" w:rsidRPr="00A35251" w:rsidRDefault="00357644" w:rsidP="00542619">
      <w:pPr>
        <w:rPr>
          <w:lang w:val="es-ES"/>
        </w:rPr>
      </w:pPr>
    </w:p>
    <w:sectPr w:rsidR="00357644" w:rsidRPr="00A35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9F"/>
    <w:rsid w:val="000C17CB"/>
    <w:rsid w:val="000D51BD"/>
    <w:rsid w:val="00197A1E"/>
    <w:rsid w:val="001B3A5F"/>
    <w:rsid w:val="002336C8"/>
    <w:rsid w:val="00270167"/>
    <w:rsid w:val="002A7FE5"/>
    <w:rsid w:val="002C3BA1"/>
    <w:rsid w:val="002F6347"/>
    <w:rsid w:val="00357644"/>
    <w:rsid w:val="0039637E"/>
    <w:rsid w:val="003D2CE7"/>
    <w:rsid w:val="0046539F"/>
    <w:rsid w:val="00480355"/>
    <w:rsid w:val="004A1E34"/>
    <w:rsid w:val="00542619"/>
    <w:rsid w:val="0057387D"/>
    <w:rsid w:val="00584469"/>
    <w:rsid w:val="005C7061"/>
    <w:rsid w:val="005D134A"/>
    <w:rsid w:val="00641A41"/>
    <w:rsid w:val="00643A06"/>
    <w:rsid w:val="007074F8"/>
    <w:rsid w:val="00715EC6"/>
    <w:rsid w:val="00750662"/>
    <w:rsid w:val="00794BDA"/>
    <w:rsid w:val="007B2DBB"/>
    <w:rsid w:val="007F4C25"/>
    <w:rsid w:val="007F63B8"/>
    <w:rsid w:val="00935428"/>
    <w:rsid w:val="009912AD"/>
    <w:rsid w:val="009A7909"/>
    <w:rsid w:val="00A02182"/>
    <w:rsid w:val="00A24832"/>
    <w:rsid w:val="00A35251"/>
    <w:rsid w:val="00A735E5"/>
    <w:rsid w:val="00AA7545"/>
    <w:rsid w:val="00AF2E5D"/>
    <w:rsid w:val="00B51881"/>
    <w:rsid w:val="00BB4FBC"/>
    <w:rsid w:val="00BF2630"/>
    <w:rsid w:val="00D342CB"/>
    <w:rsid w:val="00D43F1F"/>
    <w:rsid w:val="00D52175"/>
    <w:rsid w:val="00DA6AA9"/>
    <w:rsid w:val="00E66A92"/>
    <w:rsid w:val="00E919D3"/>
    <w:rsid w:val="00E97B53"/>
    <w:rsid w:val="00EA4E3B"/>
    <w:rsid w:val="00F30BE0"/>
    <w:rsid w:val="00F4272C"/>
    <w:rsid w:val="00F67232"/>
    <w:rsid w:val="00F82844"/>
    <w:rsid w:val="00FA16C2"/>
    <w:rsid w:val="00FD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7F23"/>
  <w15:chartTrackingRefBased/>
  <w15:docId w15:val="{54EE0B16-850C-468B-9179-997963BB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97B5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F63B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0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ause</dc:creator>
  <cp:keywords/>
  <dc:description/>
  <cp:lastModifiedBy>Martin</cp:lastModifiedBy>
  <cp:revision>2</cp:revision>
  <dcterms:created xsi:type="dcterms:W3CDTF">2024-02-22T01:10:00Z</dcterms:created>
  <dcterms:modified xsi:type="dcterms:W3CDTF">2024-02-22T01:10:00Z</dcterms:modified>
</cp:coreProperties>
</file>